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2. MicroChecker v2.2.3 null allele frequenc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2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2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>
        <w:trPr>
          <w:trHeight w:val="300" w:hRule="atLeast"/>
        </w:trPr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Population/Loci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A9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AG2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AC4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AG1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AC1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AC2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AC5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B3</w:t>
            </w:r>
          </w:p>
        </w:tc>
      </w:tr>
      <w:tr>
        <w:trPr>
          <w:trHeight w:val="300" w:hRule="atLeast"/>
        </w:trPr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Miami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0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99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229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90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67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Pijijiapa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21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20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03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Houston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84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Bolivar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20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90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São Gonçalo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319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Marabá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83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73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Tucuruí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27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0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Paus dos Ferros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26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25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212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Maceió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317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99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Cachoeiro 200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22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84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02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Jacobina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68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5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0660</w:t>
            </w:r>
          </w:p>
        </w:tc>
      </w:tr>
      <w:tr>
        <w:trPr>
          <w:trHeight w:val="300" w:hRule="atLeast"/>
        </w:trPr>
        <w:tc>
          <w:tcPr>
            <w:tcW w:w="1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20"/>
                <w:szCs w:val="20"/>
              </w:rPr>
              <w:t>Goiania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429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896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0.14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22:24:00Z</dcterms:created>
  <dc:creator>Renata Schama</dc:creator>
  <dc:description/>
  <cp:keywords/>
  <dc:language>en-US</dc:language>
  <cp:lastModifiedBy>Renata Schama</cp:lastModifiedBy>
  <dcterms:modified xsi:type="dcterms:W3CDTF">2014-04-15T22:45:00Z</dcterms:modified>
  <cp:revision>5</cp:revision>
  <dc:subject/>
  <dc:title/>
</cp:coreProperties>
</file>